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144E2" w14:textId="5A88F3C7" w:rsidR="00FD6C2B" w:rsidRDefault="00716E8C" w:rsidP="00FD6C2B">
      <w:pPr>
        <w:rPr>
          <w:rFonts w:ascii="Times" w:hAnsi="Times"/>
        </w:rPr>
      </w:pPr>
      <w:proofErr w:type="gramStart"/>
      <w:r>
        <w:rPr>
          <w:rFonts w:ascii="Times" w:hAnsi="Times"/>
          <w:b/>
        </w:rPr>
        <w:t>Web appendix 5</w:t>
      </w:r>
      <w:r w:rsidR="00FD6C2B" w:rsidRPr="00FD6C2B">
        <w:rPr>
          <w:rFonts w:ascii="Times" w:hAnsi="Times"/>
          <w:b/>
        </w:rPr>
        <w:t>.</w:t>
      </w:r>
      <w:proofErr w:type="gramEnd"/>
      <w:r w:rsidR="00FD6C2B">
        <w:rPr>
          <w:rFonts w:ascii="Times" w:hAnsi="Times"/>
        </w:rPr>
        <w:t xml:space="preserve">  </w:t>
      </w:r>
      <w:r w:rsidR="00FD6C2B" w:rsidRPr="0053094C">
        <w:rPr>
          <w:rFonts w:ascii="Times" w:hAnsi="Times"/>
        </w:rPr>
        <w:t xml:space="preserve">Deaths, </w:t>
      </w:r>
      <w:r w:rsidR="00631AE1">
        <w:rPr>
          <w:rFonts w:ascii="Times" w:hAnsi="Times"/>
        </w:rPr>
        <w:t>YLL</w:t>
      </w:r>
      <w:r w:rsidR="00FD6C2B" w:rsidRPr="0053094C">
        <w:rPr>
          <w:rFonts w:ascii="Times" w:hAnsi="Times"/>
        </w:rPr>
        <w:t xml:space="preserve">, YLD and DALYs attributable to alcohol consumption using Russia specific RR functions and </w:t>
      </w:r>
      <w:r w:rsidR="00FD6C2B">
        <w:rPr>
          <w:rFonts w:ascii="Times" w:hAnsi="Times"/>
        </w:rPr>
        <w:t>general population RR functions for people of all ages</w:t>
      </w:r>
    </w:p>
    <w:p w14:paraId="0CDB7382" w14:textId="77777777" w:rsidR="0094383C" w:rsidRDefault="0094383C" w:rsidP="00690B06">
      <w:pPr>
        <w:rPr>
          <w:rFonts w:ascii="Times" w:hAnsi="Times"/>
          <w:b/>
        </w:rPr>
      </w:pPr>
    </w:p>
    <w:p w14:paraId="7364D1DD" w14:textId="1CB82129" w:rsidR="00690B06" w:rsidRPr="00F32E2E" w:rsidRDefault="000C746C" w:rsidP="00690B06">
      <w:pPr>
        <w:rPr>
          <w:rFonts w:ascii="Times" w:hAnsi="Times"/>
          <w:b/>
        </w:rPr>
      </w:pPr>
      <w:r>
        <w:rPr>
          <w:rFonts w:ascii="Times" w:hAnsi="Times"/>
          <w:b/>
        </w:rPr>
        <w:t>Table A4</w:t>
      </w:r>
      <w:bookmarkStart w:id="0" w:name="_GoBack"/>
      <w:bookmarkEnd w:id="0"/>
      <w:r w:rsidR="00690B06" w:rsidRPr="00690B06">
        <w:rPr>
          <w:rFonts w:ascii="Times" w:hAnsi="Times"/>
          <w:b/>
        </w:rPr>
        <w:t>.</w:t>
      </w:r>
      <w:r w:rsidR="00690B06">
        <w:rPr>
          <w:rFonts w:ascii="Times" w:hAnsi="Times"/>
        </w:rPr>
        <w:t xml:space="preserve"> </w:t>
      </w:r>
      <w:r w:rsidR="00690B06" w:rsidRPr="0053094C">
        <w:rPr>
          <w:rFonts w:ascii="Times" w:hAnsi="Times"/>
        </w:rPr>
        <w:t xml:space="preserve">Deaths, </w:t>
      </w:r>
      <w:r w:rsidR="00631AE1">
        <w:rPr>
          <w:rFonts w:ascii="Times" w:hAnsi="Times"/>
        </w:rPr>
        <w:t>YLL</w:t>
      </w:r>
      <w:r w:rsidR="00690B06" w:rsidRPr="0053094C">
        <w:rPr>
          <w:rFonts w:ascii="Times" w:hAnsi="Times"/>
        </w:rPr>
        <w:t xml:space="preserve">, YLD and DALYs attributable to alcohol consumption using Russia specific RR functions and </w:t>
      </w:r>
      <w:r w:rsidR="00690B06">
        <w:rPr>
          <w:rFonts w:ascii="Times" w:hAnsi="Times"/>
        </w:rPr>
        <w:t>general population RR functions for people of all ages</w:t>
      </w:r>
    </w:p>
    <w:tbl>
      <w:tblPr>
        <w:tblW w:w="14321" w:type="dxa"/>
        <w:tblInd w:w="93" w:type="dxa"/>
        <w:tblLook w:val="04A0" w:firstRow="1" w:lastRow="0" w:firstColumn="1" w:lastColumn="0" w:noHBand="0" w:noVBand="1"/>
      </w:tblPr>
      <w:tblGrid>
        <w:gridCol w:w="400"/>
        <w:gridCol w:w="420"/>
        <w:gridCol w:w="3120"/>
        <w:gridCol w:w="992"/>
        <w:gridCol w:w="1195"/>
        <w:gridCol w:w="1018"/>
        <w:gridCol w:w="1195"/>
        <w:gridCol w:w="300"/>
        <w:gridCol w:w="1196"/>
        <w:gridCol w:w="1441"/>
        <w:gridCol w:w="1441"/>
        <w:gridCol w:w="1603"/>
      </w:tblGrid>
      <w:tr w:rsidR="00546D9C" w:rsidRPr="00546D9C" w14:paraId="5FDA69FE" w14:textId="77777777" w:rsidTr="00546D9C">
        <w:trPr>
          <w:trHeight w:val="260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95A9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025FF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E8AEB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426C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045C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0F66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Men</w:t>
            </w:r>
          </w:p>
        </w:tc>
      </w:tr>
      <w:tr w:rsidR="00546D9C" w:rsidRPr="00546D9C" w14:paraId="19B14533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13087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4FA387" w14:textId="77777777" w:rsidR="00546D9C" w:rsidRPr="00546D9C" w:rsidRDefault="00546D9C" w:rsidP="00546D9C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Disease, condition or inju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14EE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BE999" w14:textId="0011962F" w:rsidR="00546D9C" w:rsidRPr="00546D9C" w:rsidRDefault="00631AE1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L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D86F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L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ECF3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DALY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FB6D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60B6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F67B3" w14:textId="53877977" w:rsidR="00546D9C" w:rsidRPr="00546D9C" w:rsidRDefault="00631AE1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LL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A013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YL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E586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DALYs</w:t>
            </w:r>
          </w:p>
        </w:tc>
      </w:tr>
      <w:tr w:rsidR="00546D9C" w:rsidRPr="00546D9C" w14:paraId="4341C7E3" w14:textId="77777777" w:rsidTr="00546D9C">
        <w:trPr>
          <w:trHeight w:val="260"/>
        </w:trPr>
        <w:tc>
          <w:tcPr>
            <w:tcW w:w="3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885B3" w14:textId="77777777" w:rsidR="00546D9C" w:rsidRPr="00546D9C" w:rsidRDefault="00546D9C" w:rsidP="00546D9C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Russia specific R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E0B8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27C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0E4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BCD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786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790F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FD4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B8E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6589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</w:tr>
      <w:tr w:rsidR="00546D9C" w:rsidRPr="00546D9C" w14:paraId="40CA8D4A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9E354B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6F5251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ommunicable, maternal, neonatal and nutritional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5BF9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51A9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9046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4B4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2899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B68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3BC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C44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2EE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</w:tr>
      <w:tr w:rsidR="00546D9C" w:rsidRPr="00546D9C" w14:paraId="457F7CF9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9B3843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CA2DCC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4B9B36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respiratory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57F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,81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319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24,8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6B6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6,2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458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30,9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2B1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79DF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7,42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3142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21,5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9ABE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,2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C26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25,000 </w:t>
            </w:r>
          </w:p>
        </w:tc>
      </w:tr>
      <w:tr w:rsidR="00546D9C" w:rsidRPr="00546D9C" w14:paraId="22C2E092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EA45F5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8A9841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n-communicable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BDB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257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0AF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788A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35FD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92C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B7D5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42A0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1E7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</w:tr>
      <w:tr w:rsidR="00546D9C" w:rsidRPr="00546D9C" w14:paraId="22A2E762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DFCC2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66F66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C7C7C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987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52,27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6953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,980,8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C2A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62,0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8DE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,142,8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E62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57F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05,64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788E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579,9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B806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66,4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ABC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646,000 </w:t>
            </w:r>
          </w:p>
        </w:tc>
      </w:tr>
      <w:tr w:rsidR="00546D9C" w:rsidRPr="00546D9C" w14:paraId="1F8C4D14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935844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AE1559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75DFB6" w14:textId="09495740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schemic stroke</w:t>
            </w:r>
            <w:r w:rsidR="00270CC8"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FD9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0,14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833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706,8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78C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5,8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FD3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722,7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19E9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D38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6,83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F51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29,7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95D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7,4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8B6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37,000 </w:t>
            </w:r>
          </w:p>
        </w:tc>
      </w:tr>
      <w:tr w:rsidR="00546D9C" w:rsidRPr="00546D9C" w14:paraId="4012D476" w14:textId="77777777" w:rsidTr="00546D9C">
        <w:trPr>
          <w:trHeight w:val="48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75B255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475E51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FA116E" w14:textId="14AB4381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Hemorrhagic and other non-ischemic stroke</w:t>
            </w:r>
            <w:r w:rsidR="00270CC8"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982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0,98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FF4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49,3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7BA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3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33B6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51,6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A573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151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6,41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44A4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88,7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C56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5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2BF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90,000 </w:t>
            </w:r>
          </w:p>
        </w:tc>
      </w:tr>
      <w:tr w:rsidR="00546D9C" w:rsidRPr="00546D9C" w14:paraId="312C79CD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6D8703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E15741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D384C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irrhosis of the 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93B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6,18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116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70,1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47A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6,8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CA2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77,0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13D2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4A17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3,96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36D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50,5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B3D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,8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FBC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55,000 </w:t>
            </w:r>
          </w:p>
        </w:tc>
      </w:tr>
      <w:tr w:rsidR="00546D9C" w:rsidRPr="00546D9C" w14:paraId="238D242C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498105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E76499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0B1BDF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cute and chronic pancreat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90F2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57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4C0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9,6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F05E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,4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3321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4,0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396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8F6B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,15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DCEC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62,3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3862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,5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A34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72,000 </w:t>
            </w:r>
          </w:p>
        </w:tc>
      </w:tr>
      <w:tr w:rsidR="00546D9C" w:rsidRPr="00546D9C" w14:paraId="0B4445B1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B175EF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065CBE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nju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B5D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057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4EE8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F059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17D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96D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297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2B98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619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</w:tr>
      <w:tr w:rsidR="00546D9C" w:rsidRPr="00546D9C" w14:paraId="61C0CA12" w14:textId="77777777" w:rsidTr="00546D9C">
        <w:trPr>
          <w:trHeight w:val="5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23B44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1880BD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0F8EC0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ransport inju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44F8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89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5DC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31,2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9B1E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9,7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A24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80,9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D3B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DD5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,0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FB7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75,7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A1DC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03,6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7C4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79,000 </w:t>
            </w:r>
          </w:p>
        </w:tc>
      </w:tr>
      <w:tr w:rsidR="00546D9C" w:rsidRPr="00546D9C" w14:paraId="4DF3B6C4" w14:textId="77777777" w:rsidTr="00546D9C">
        <w:trPr>
          <w:trHeight w:val="48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4EE4E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06F10B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9EA25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nintentional injuries (other than transport injuri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85B4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2,62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31B8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75,6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9DE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08,5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5F9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684,0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FD7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A1A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1,1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F859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795,3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CA9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71,2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0D90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066,000 </w:t>
            </w:r>
          </w:p>
        </w:tc>
      </w:tr>
      <w:tr w:rsidR="00546D9C" w:rsidRPr="00546D9C" w14:paraId="23B40FF8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B75E8A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B285BD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C16094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elf harm and personal vio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DB1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6,24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BEC9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56,6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C0D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,2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87C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64,8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429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68E1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2,98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3C9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108,8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C33F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2,6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4CA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131,000 </w:t>
            </w:r>
          </w:p>
        </w:tc>
      </w:tr>
      <w:tr w:rsidR="00546D9C" w:rsidRPr="00546D9C" w14:paraId="3D14B18E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D55A62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F951C6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C92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71,2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E90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7,007,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4093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67,0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010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7,975,0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C9A8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080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69,9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21E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,990,0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671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699,0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318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1,688,000 </w:t>
            </w:r>
          </w:p>
        </w:tc>
      </w:tr>
      <w:tr w:rsidR="00546D9C" w:rsidRPr="00546D9C" w14:paraId="365C0D66" w14:textId="77777777" w:rsidTr="00546D9C">
        <w:trPr>
          <w:trHeight w:val="260"/>
        </w:trPr>
        <w:tc>
          <w:tcPr>
            <w:tcW w:w="3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EC6030" w14:textId="77777777" w:rsidR="00546D9C" w:rsidRPr="00270CC8" w:rsidRDefault="00546D9C" w:rsidP="00546D9C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Non-Russian specific R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F5D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223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053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8789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693B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CC38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880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D814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9F9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</w:tr>
      <w:tr w:rsidR="00546D9C" w:rsidRPr="00546D9C" w14:paraId="44985EEA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7AC0D9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45008C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ommunicable, maternal, neonatal and nutritional disord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F22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055E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B437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75AC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99D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508F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53A6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F53D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1578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</w:tr>
      <w:tr w:rsidR="00546D9C" w:rsidRPr="00546D9C" w14:paraId="2B53EC3B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E14AC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EBBFE9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2E14AD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respiratory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122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8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46A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4,6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3E2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1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455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5,7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9F94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D3C9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,15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A22E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4,7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EA2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4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C0E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6,100 </w:t>
            </w:r>
          </w:p>
        </w:tc>
      </w:tr>
      <w:tr w:rsidR="00546D9C" w:rsidRPr="00546D9C" w14:paraId="4CCED2AD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9A6195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9E7C47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n-communicable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7FE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12E5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714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C16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7C2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1DE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58C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462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DE03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</w:tr>
      <w:tr w:rsidR="00546D9C" w:rsidRPr="00546D9C" w14:paraId="6C211409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7521FF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A603BC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EA23CF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C6DE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,57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14A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31,5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4075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40,1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0D1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1,4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E51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1E7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9,25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5C4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273,8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ED7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21,20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7D0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295,000)</w:t>
            </w:r>
          </w:p>
        </w:tc>
      </w:tr>
      <w:tr w:rsidR="00546D9C" w:rsidRPr="00546D9C" w14:paraId="52E99299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0A9AB3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DDA190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8BF7AA" w14:textId="5DA4EC3E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schemic stroke</w:t>
            </w:r>
            <w:r w:rsidR="00270CC8"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9133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5,98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0D3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84,60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9D3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3,8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8792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88,40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F17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08D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,18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4EC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4,6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783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0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EB24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6,600 </w:t>
            </w:r>
          </w:p>
        </w:tc>
      </w:tr>
      <w:tr w:rsidR="00546D9C" w:rsidRPr="00546D9C" w14:paraId="528AB7FD" w14:textId="77777777" w:rsidTr="00546D9C">
        <w:trPr>
          <w:trHeight w:val="48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A9E4C0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B98C8A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516E77" w14:textId="1B07F6FE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Hemorrhagic and other non-ischemic stroke</w:t>
            </w:r>
            <w:r w:rsidR="00270CC8"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7870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,11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3C91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14,3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593E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(6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8C38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13,7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5F5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2817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,91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D804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01,8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148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8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FE03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04,600 </w:t>
            </w:r>
          </w:p>
        </w:tc>
      </w:tr>
      <w:tr w:rsidR="00546D9C" w:rsidRPr="00546D9C" w14:paraId="29FD3A13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C13C5A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35218F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5551E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irrhosis of the 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F6ED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3,32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CDDA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79,7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AFB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6,6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243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86,3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B55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559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2,67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C95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88,1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9A9E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,2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8212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93,300 </w:t>
            </w:r>
          </w:p>
        </w:tc>
      </w:tr>
      <w:tr w:rsidR="00546D9C" w:rsidRPr="00546D9C" w14:paraId="44FD0E05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A9C15E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6C2483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C1AF0C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cute and chronic pancreat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4A2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9CDF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7,1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983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5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FF6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8,6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A7B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46E1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,68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B12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46,2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443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,6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A3C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54,800 </w:t>
            </w:r>
          </w:p>
        </w:tc>
      </w:tr>
      <w:tr w:rsidR="00546D9C" w:rsidRPr="00546D9C" w14:paraId="16685BBE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0FBD25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D7FA6C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Inju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EF41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4E6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6BD4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7FEB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2CB7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045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90B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9F4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63D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</w:tr>
      <w:tr w:rsidR="00546D9C" w:rsidRPr="00546D9C" w14:paraId="2ED1C4DF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944EAE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9B4E11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0EA863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ransport inju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E990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87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C0A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3,7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BFE0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4,9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3B7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08,6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AF96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0134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6,47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0FF2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58,0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A1D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44,1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6149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002,200 </w:t>
            </w:r>
          </w:p>
        </w:tc>
      </w:tr>
      <w:tr w:rsidR="00546D9C" w:rsidRPr="00546D9C" w14:paraId="2021E672" w14:textId="77777777" w:rsidTr="00546D9C">
        <w:trPr>
          <w:trHeight w:val="48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7A5FD3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BB0010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FE3A8E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nintentional injuries (other than transport injuri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9442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3,73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B19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54,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63D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6,4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15BA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80,4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616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93C9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5,84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28627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076,5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12AA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29,1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5A7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205,600 </w:t>
            </w:r>
          </w:p>
        </w:tc>
      </w:tr>
      <w:tr w:rsidR="00546D9C" w:rsidRPr="00546D9C" w14:paraId="7929F28E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925B03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BA5363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1DD9E0" w14:textId="77777777" w:rsidR="00546D9C" w:rsidRPr="00270CC8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70CC8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elf harm and personal vio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4935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63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1402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79,2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35F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0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00D0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80,30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D0E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D343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4,05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84C4D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224,500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3F806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0,400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ADB0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234,900 </w:t>
            </w:r>
          </w:p>
        </w:tc>
      </w:tr>
      <w:tr w:rsidR="00546D9C" w:rsidRPr="00546D9C" w14:paraId="459B2D09" w14:textId="77777777" w:rsidTr="00546D9C">
        <w:trPr>
          <w:trHeight w:val="26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4B2593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ED5923" w14:textId="77777777" w:rsidR="00546D9C" w:rsidRPr="00546D9C" w:rsidRDefault="00546D9C" w:rsidP="00546D9C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15A4C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47,100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1F37F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,562,000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71978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521,000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8CB43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083,00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AABCB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D7E82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163,100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B337E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6,988,000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342B1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2,491,000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23294" w14:textId="77777777" w:rsidR="00546D9C" w:rsidRPr="00546D9C" w:rsidRDefault="00546D9C" w:rsidP="00546D9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46D9C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9,479,000 </w:t>
            </w:r>
          </w:p>
        </w:tc>
      </w:tr>
    </w:tbl>
    <w:p w14:paraId="5FFC62A6" w14:textId="77777777" w:rsidR="009E7E41" w:rsidRDefault="009E7E41" w:rsidP="002A6D59"/>
    <w:sectPr w:rsidR="009E7E41" w:rsidSect="00690B06">
      <w:pgSz w:w="15840" w:h="12240" w:orient="landscape"/>
      <w:pgMar w:top="426" w:right="1098" w:bottom="1276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C2B"/>
    <w:rsid w:val="000C746C"/>
    <w:rsid w:val="00112121"/>
    <w:rsid w:val="00270CC8"/>
    <w:rsid w:val="002A6D59"/>
    <w:rsid w:val="00340D7E"/>
    <w:rsid w:val="003530A3"/>
    <w:rsid w:val="00546D9C"/>
    <w:rsid w:val="00631AE1"/>
    <w:rsid w:val="00690B06"/>
    <w:rsid w:val="00716E8C"/>
    <w:rsid w:val="00786CC8"/>
    <w:rsid w:val="00875989"/>
    <w:rsid w:val="0094383C"/>
    <w:rsid w:val="009E7E41"/>
    <w:rsid w:val="00BD5C3F"/>
    <w:rsid w:val="00C10F3B"/>
    <w:rsid w:val="00C9289E"/>
    <w:rsid w:val="00F32E2E"/>
    <w:rsid w:val="00FD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69EF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2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B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B06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2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B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B06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5</Words>
  <Characters>2597</Characters>
  <Application>Microsoft Macintosh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Kevin Shield</cp:lastModifiedBy>
  <cp:revision>11</cp:revision>
  <dcterms:created xsi:type="dcterms:W3CDTF">2014-08-11T02:33:00Z</dcterms:created>
  <dcterms:modified xsi:type="dcterms:W3CDTF">2015-02-23T04:03:00Z</dcterms:modified>
</cp:coreProperties>
</file>